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1BBB3BC" w14:textId="08BC3BA0" w:rsidR="00EB3896" w:rsidRPr="00E37FC7" w:rsidRDefault="00EB3896">
      <w:pPr>
        <w:rPr>
          <w:rFonts w:ascii="Times New Roman" w:hAnsi="Times New Roman" w:cs="Times New Roman"/>
          <w:sz w:val="20"/>
          <w:szCs w:val="20"/>
        </w:rPr>
      </w:pPr>
      <w:r w:rsidRPr="00E37FC7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F36838" w:rsidRPr="00E37FC7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Pr="00E37FC7">
        <w:rPr>
          <w:rFonts w:ascii="Times New Roman" w:hAnsi="Times New Roman" w:cs="Times New Roman"/>
          <w:b/>
          <w:bCs/>
          <w:sz w:val="20"/>
          <w:szCs w:val="20"/>
        </w:rPr>
        <w:t>1.</w:t>
      </w:r>
      <w:r w:rsidRPr="00E37FC7">
        <w:rPr>
          <w:rFonts w:ascii="Times New Roman" w:hAnsi="Times New Roman" w:cs="Times New Roman"/>
          <w:sz w:val="20"/>
          <w:szCs w:val="20"/>
        </w:rPr>
        <w:t xml:space="preserve"> The </w:t>
      </w:r>
      <w:r w:rsidRPr="00E37FC7">
        <w:rPr>
          <w:rFonts w:ascii="Times New Roman" w:hAnsi="Times New Roman" w:cs="Times New Roman"/>
          <w:color w:val="000000" w:themeColor="text1"/>
          <w:kern w:val="24"/>
          <w:sz w:val="20"/>
          <w:szCs w:val="20"/>
        </w:rPr>
        <w:t xml:space="preserve">relationship between the four </w:t>
      </w:r>
      <w:proofErr w:type="spellStart"/>
      <w:r w:rsidRPr="00E37FC7">
        <w:rPr>
          <w:rFonts w:ascii="Times New Roman" w:hAnsi="Times New Roman" w:cs="Times New Roman"/>
          <w:color w:val="000000" w:themeColor="text1"/>
          <w:kern w:val="24"/>
          <w:sz w:val="20"/>
          <w:szCs w:val="20"/>
        </w:rPr>
        <w:t>lncRNAs</w:t>
      </w:r>
      <w:proofErr w:type="spellEnd"/>
      <w:r w:rsidRPr="00E37FC7">
        <w:rPr>
          <w:rFonts w:ascii="Times New Roman" w:hAnsi="Times New Roman" w:cs="Times New Roman"/>
          <w:color w:val="000000" w:themeColor="text1"/>
          <w:kern w:val="24"/>
          <w:sz w:val="20"/>
          <w:szCs w:val="20"/>
        </w:rPr>
        <w:t xml:space="preserve"> and the </w:t>
      </w:r>
      <w:r w:rsidR="005234AF" w:rsidRPr="00E37FC7">
        <w:rPr>
          <w:rFonts w:ascii="Times New Roman" w:hAnsi="Times New Roman" w:cs="Times New Roman"/>
          <w:sz w:val="20"/>
          <w:szCs w:val="20"/>
        </w:rPr>
        <w:t xml:space="preserve">differentially expressed </w:t>
      </w:r>
      <w:r w:rsidRPr="00E37FC7">
        <w:rPr>
          <w:rFonts w:ascii="Times New Roman" w:hAnsi="Times New Roman" w:cs="Times New Roman"/>
          <w:color w:val="000000" w:themeColor="text1"/>
          <w:kern w:val="24"/>
          <w:sz w:val="20"/>
          <w:szCs w:val="20"/>
        </w:rPr>
        <w:t>autophagy-related mRNAs.</w:t>
      </w:r>
    </w:p>
    <w:tbl>
      <w:tblPr>
        <w:tblW w:w="5529" w:type="dxa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20"/>
        <w:gridCol w:w="1512"/>
        <w:gridCol w:w="990"/>
        <w:gridCol w:w="1407"/>
      </w:tblGrid>
      <w:tr w:rsidR="00EB3896" w:rsidRPr="00E37FC7" w14:paraId="305ADDB5" w14:textId="77777777" w:rsidTr="00F30AAF">
        <w:trPr>
          <w:trHeight w:val="285"/>
        </w:trPr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B8C69" w14:textId="77777777" w:rsidR="00EB3896" w:rsidRPr="00E37FC7" w:rsidRDefault="00EB3896" w:rsidP="00EB3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7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ncRNA</w:t>
            </w:r>
          </w:p>
        </w:tc>
        <w:tc>
          <w:tcPr>
            <w:tcW w:w="15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674FB" w14:textId="77777777" w:rsidR="00EB3896" w:rsidRPr="00E37FC7" w:rsidRDefault="00EB3896" w:rsidP="00EB3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7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RNA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29D0B" w14:textId="77777777" w:rsidR="00EB3896" w:rsidRPr="00E37FC7" w:rsidRDefault="00EB3896" w:rsidP="00EB38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37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r</w:t>
            </w:r>
            <w:proofErr w:type="spellEnd"/>
          </w:p>
        </w:tc>
        <w:tc>
          <w:tcPr>
            <w:tcW w:w="14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FA35D" w14:textId="5A67DB90" w:rsidR="00EB3896" w:rsidRPr="00E37FC7" w:rsidRDefault="00EB3896" w:rsidP="00E83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7F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E37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value</w:t>
            </w:r>
          </w:p>
        </w:tc>
      </w:tr>
      <w:tr w:rsidR="00EB3896" w:rsidRPr="00E37FC7" w14:paraId="38AB3EBB" w14:textId="77777777" w:rsidTr="00F30AAF">
        <w:trPr>
          <w:trHeight w:val="285"/>
        </w:trPr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84810" w14:textId="77777777" w:rsidR="00EB3896" w:rsidRPr="00E37FC7" w:rsidRDefault="00EB3896" w:rsidP="00EB389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7FC7">
              <w:rPr>
                <w:rFonts w:ascii="Times New Roman" w:eastAsia="Times New Roman" w:hAnsi="Times New Roman" w:cs="Times New Roman"/>
                <w:sz w:val="20"/>
                <w:szCs w:val="20"/>
              </w:rPr>
              <w:t>AC099850.3</w:t>
            </w:r>
          </w:p>
        </w:tc>
        <w:tc>
          <w:tcPr>
            <w:tcW w:w="151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16973" w14:textId="77777777" w:rsidR="00EB3896" w:rsidRPr="00E37FC7" w:rsidRDefault="00EB3896" w:rsidP="00EB389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7FC7">
              <w:rPr>
                <w:rFonts w:ascii="Times New Roman" w:eastAsia="Times New Roman" w:hAnsi="Times New Roman" w:cs="Times New Roman"/>
                <w:sz w:val="20"/>
                <w:szCs w:val="20"/>
              </w:rPr>
              <w:t>BIRC5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7403C" w14:textId="7510984F" w:rsidR="00EB3896" w:rsidRPr="00E37FC7" w:rsidRDefault="00EB3896" w:rsidP="00EB38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7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8</w:t>
            </w:r>
          </w:p>
        </w:tc>
        <w:tc>
          <w:tcPr>
            <w:tcW w:w="140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82760" w14:textId="77777777" w:rsidR="00EB3896" w:rsidRPr="00E37FC7" w:rsidRDefault="00EB3896" w:rsidP="00E83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7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6E-56</w:t>
            </w:r>
          </w:p>
        </w:tc>
      </w:tr>
      <w:tr w:rsidR="00EB3896" w:rsidRPr="00E37FC7" w14:paraId="77166799" w14:textId="77777777" w:rsidTr="00F30AAF">
        <w:trPr>
          <w:trHeight w:val="285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C924FE5" w14:textId="77777777" w:rsidR="00EB3896" w:rsidRPr="00E37FC7" w:rsidRDefault="00EB3896" w:rsidP="00EB389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7FC7">
              <w:rPr>
                <w:rFonts w:ascii="Times New Roman" w:eastAsia="Times New Roman" w:hAnsi="Times New Roman" w:cs="Times New Roman"/>
                <w:sz w:val="20"/>
                <w:szCs w:val="20"/>
              </w:rPr>
              <w:t>AC099850.3</w:t>
            </w:r>
          </w:p>
        </w:tc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340FD45E" w14:textId="77777777" w:rsidR="00EB3896" w:rsidRPr="00E37FC7" w:rsidRDefault="00EB3896" w:rsidP="00EB389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7FC7">
              <w:rPr>
                <w:rFonts w:ascii="Times New Roman" w:eastAsia="Times New Roman" w:hAnsi="Times New Roman" w:cs="Times New Roman"/>
                <w:sz w:val="20"/>
                <w:szCs w:val="20"/>
              </w:rPr>
              <w:t>CDKN2A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E52DB42" w14:textId="33A8F791" w:rsidR="00EB3896" w:rsidRPr="00E37FC7" w:rsidRDefault="00EB3896" w:rsidP="00EB38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7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0</w:t>
            </w: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2BB26D43" w14:textId="77777777" w:rsidR="00EB3896" w:rsidRPr="00E37FC7" w:rsidRDefault="00EB3896" w:rsidP="00E83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7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2E-20</w:t>
            </w:r>
          </w:p>
        </w:tc>
      </w:tr>
      <w:tr w:rsidR="00EB3896" w:rsidRPr="00E37FC7" w14:paraId="77ECFBF0" w14:textId="77777777" w:rsidTr="00F30AAF">
        <w:trPr>
          <w:trHeight w:val="285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19144A1" w14:textId="77777777" w:rsidR="00EB3896" w:rsidRPr="00E37FC7" w:rsidRDefault="00EB3896" w:rsidP="00EB389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7FC7">
              <w:rPr>
                <w:rFonts w:ascii="Times New Roman" w:eastAsia="Times New Roman" w:hAnsi="Times New Roman" w:cs="Times New Roman"/>
                <w:sz w:val="20"/>
                <w:szCs w:val="20"/>
              </w:rPr>
              <w:t>AC099850.3</w:t>
            </w:r>
          </w:p>
        </w:tc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2D02ABA2" w14:textId="77777777" w:rsidR="00EB3896" w:rsidRPr="00E37FC7" w:rsidRDefault="00EB3896" w:rsidP="00EB389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7FC7">
              <w:rPr>
                <w:rFonts w:ascii="Times New Roman" w:eastAsia="Times New Roman" w:hAnsi="Times New Roman" w:cs="Times New Roman"/>
                <w:sz w:val="20"/>
                <w:szCs w:val="20"/>
              </w:rPr>
              <w:t>HSP90AB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A7F22D8" w14:textId="0D25413B" w:rsidR="00EB3896" w:rsidRPr="00E37FC7" w:rsidRDefault="00EB3896" w:rsidP="00EB38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7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6</w:t>
            </w: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5A688CC3" w14:textId="77777777" w:rsidR="00EB3896" w:rsidRPr="00E37FC7" w:rsidRDefault="00EB3896" w:rsidP="00E83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7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2E-14</w:t>
            </w:r>
          </w:p>
        </w:tc>
      </w:tr>
      <w:tr w:rsidR="00EB3896" w:rsidRPr="00E37FC7" w14:paraId="5D4146CF" w14:textId="77777777" w:rsidTr="00F30AAF">
        <w:trPr>
          <w:trHeight w:val="285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98A23FE" w14:textId="77777777" w:rsidR="00EB3896" w:rsidRPr="00E37FC7" w:rsidRDefault="00EB3896" w:rsidP="00EB389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7FC7">
              <w:rPr>
                <w:rFonts w:ascii="Times New Roman" w:eastAsia="Times New Roman" w:hAnsi="Times New Roman" w:cs="Times New Roman"/>
                <w:sz w:val="20"/>
                <w:szCs w:val="20"/>
              </w:rPr>
              <w:t>AC099850.3</w:t>
            </w:r>
          </w:p>
        </w:tc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2393A037" w14:textId="77777777" w:rsidR="00EB3896" w:rsidRPr="00E37FC7" w:rsidRDefault="00EB3896" w:rsidP="00EB389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7FC7">
              <w:rPr>
                <w:rFonts w:ascii="Times New Roman" w:eastAsia="Times New Roman" w:hAnsi="Times New Roman" w:cs="Times New Roman"/>
                <w:sz w:val="20"/>
                <w:szCs w:val="20"/>
              </w:rPr>
              <w:t>IKBKE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17628C2" w14:textId="6D1D2CCC" w:rsidR="00EB3896" w:rsidRPr="00E37FC7" w:rsidRDefault="00EB3896" w:rsidP="00EB38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7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8</w:t>
            </w: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5D067EF4" w14:textId="77777777" w:rsidR="00EB3896" w:rsidRPr="00E37FC7" w:rsidRDefault="00EB3896" w:rsidP="00E83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7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33E-21</w:t>
            </w:r>
          </w:p>
        </w:tc>
      </w:tr>
      <w:tr w:rsidR="00EB3896" w:rsidRPr="00E37FC7" w14:paraId="07F40D00" w14:textId="77777777" w:rsidTr="00F30AAF">
        <w:trPr>
          <w:trHeight w:val="285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C4649D1" w14:textId="77777777" w:rsidR="00EB3896" w:rsidRPr="00E37FC7" w:rsidRDefault="00EB3896" w:rsidP="00EB389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7FC7">
              <w:rPr>
                <w:rFonts w:ascii="Times New Roman" w:eastAsia="Times New Roman" w:hAnsi="Times New Roman" w:cs="Times New Roman"/>
                <w:sz w:val="20"/>
                <w:szCs w:val="20"/>
              </w:rPr>
              <w:t>AC099850.3</w:t>
            </w:r>
          </w:p>
        </w:tc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1F8AAFDE" w14:textId="77777777" w:rsidR="00EB3896" w:rsidRPr="00E37FC7" w:rsidRDefault="00EB3896" w:rsidP="00EB389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7FC7">
              <w:rPr>
                <w:rFonts w:ascii="Times New Roman" w:eastAsia="Times New Roman" w:hAnsi="Times New Roman" w:cs="Times New Roman"/>
                <w:sz w:val="20"/>
                <w:szCs w:val="20"/>
              </w:rPr>
              <w:t>ITGA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689A26E" w14:textId="0EB296AE" w:rsidR="00EB3896" w:rsidRPr="00E37FC7" w:rsidRDefault="00EB3896" w:rsidP="00EB38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7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9</w:t>
            </w: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09291415" w14:textId="77777777" w:rsidR="00EB3896" w:rsidRPr="00E37FC7" w:rsidRDefault="00EB3896" w:rsidP="00E83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7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8E-11</w:t>
            </w:r>
          </w:p>
        </w:tc>
      </w:tr>
      <w:tr w:rsidR="00EB3896" w:rsidRPr="00E37FC7" w14:paraId="553569FC" w14:textId="77777777" w:rsidTr="00F30AAF">
        <w:trPr>
          <w:trHeight w:val="285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8A36249" w14:textId="77777777" w:rsidR="00EB3896" w:rsidRPr="00E37FC7" w:rsidRDefault="00EB3896" w:rsidP="00EB389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7FC7">
              <w:rPr>
                <w:rFonts w:ascii="Times New Roman" w:eastAsia="Times New Roman" w:hAnsi="Times New Roman" w:cs="Times New Roman"/>
                <w:sz w:val="20"/>
                <w:szCs w:val="20"/>
              </w:rPr>
              <w:t>AC099850.3</w:t>
            </w:r>
          </w:p>
        </w:tc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6EFE6794" w14:textId="77777777" w:rsidR="00EB3896" w:rsidRPr="00E37FC7" w:rsidRDefault="00EB3896" w:rsidP="00EB389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7FC7">
              <w:rPr>
                <w:rFonts w:ascii="Times New Roman" w:eastAsia="Times New Roman" w:hAnsi="Times New Roman" w:cs="Times New Roman"/>
                <w:sz w:val="20"/>
                <w:szCs w:val="20"/>
              </w:rPr>
              <w:t>PEA1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0D88989" w14:textId="3CACBE05" w:rsidR="00EB3896" w:rsidRPr="00E37FC7" w:rsidRDefault="00EB3896" w:rsidP="00EB38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7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5</w:t>
            </w: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7E210E7A" w14:textId="77777777" w:rsidR="00EB3896" w:rsidRPr="00E37FC7" w:rsidRDefault="00EB3896" w:rsidP="00E83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7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1E-19</w:t>
            </w:r>
          </w:p>
        </w:tc>
      </w:tr>
      <w:tr w:rsidR="00EB3896" w:rsidRPr="00E37FC7" w14:paraId="57EDAF86" w14:textId="77777777" w:rsidTr="00F30AAF">
        <w:trPr>
          <w:trHeight w:val="285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D2FD890" w14:textId="77777777" w:rsidR="00EB3896" w:rsidRPr="00E37FC7" w:rsidRDefault="00EB3896" w:rsidP="00EB389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7FC7">
              <w:rPr>
                <w:rFonts w:ascii="Times New Roman" w:eastAsia="Times New Roman" w:hAnsi="Times New Roman" w:cs="Times New Roman"/>
                <w:sz w:val="20"/>
                <w:szCs w:val="20"/>
              </w:rPr>
              <w:t>LUCAT1</w:t>
            </w:r>
          </w:p>
        </w:tc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2F93FB5C" w14:textId="77777777" w:rsidR="00EB3896" w:rsidRPr="00E37FC7" w:rsidRDefault="00EB3896" w:rsidP="00EB389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7FC7">
              <w:rPr>
                <w:rFonts w:ascii="Times New Roman" w:eastAsia="Times New Roman" w:hAnsi="Times New Roman" w:cs="Times New Roman"/>
                <w:sz w:val="20"/>
                <w:szCs w:val="20"/>
              </w:rPr>
              <w:t>SQSTM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B1EB364" w14:textId="3797C4F6" w:rsidR="00EB3896" w:rsidRPr="00E37FC7" w:rsidRDefault="00EB3896" w:rsidP="00EB38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7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6</w:t>
            </w: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43D4DB4B" w14:textId="77777777" w:rsidR="00EB3896" w:rsidRPr="00E37FC7" w:rsidRDefault="00EB3896" w:rsidP="00E83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7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0E-28</w:t>
            </w:r>
          </w:p>
        </w:tc>
      </w:tr>
      <w:tr w:rsidR="00EB3896" w:rsidRPr="00E37FC7" w14:paraId="65A58D53" w14:textId="77777777" w:rsidTr="00F30AAF">
        <w:trPr>
          <w:trHeight w:val="285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4739B5E" w14:textId="77777777" w:rsidR="00EB3896" w:rsidRPr="00E37FC7" w:rsidRDefault="00EB3896" w:rsidP="00EB389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7FC7">
              <w:rPr>
                <w:rFonts w:ascii="Times New Roman" w:eastAsia="Times New Roman" w:hAnsi="Times New Roman" w:cs="Times New Roman"/>
                <w:sz w:val="20"/>
                <w:szCs w:val="20"/>
              </w:rPr>
              <w:t>ZFPM2-AS1</w:t>
            </w:r>
          </w:p>
        </w:tc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721C505E" w14:textId="77777777" w:rsidR="00EB3896" w:rsidRPr="00E37FC7" w:rsidRDefault="00EB3896" w:rsidP="00EB389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7FC7">
              <w:rPr>
                <w:rFonts w:ascii="Times New Roman" w:eastAsia="Times New Roman" w:hAnsi="Times New Roman" w:cs="Times New Roman"/>
                <w:sz w:val="20"/>
                <w:szCs w:val="20"/>
              </w:rPr>
              <w:t>SQSTM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3442394" w14:textId="4DFD6F22" w:rsidR="00EB3896" w:rsidRPr="00E37FC7" w:rsidRDefault="00EB3896" w:rsidP="00EB38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7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7</w:t>
            </w: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2815C14E" w14:textId="77777777" w:rsidR="00EB3896" w:rsidRPr="00E37FC7" w:rsidRDefault="00EB3896" w:rsidP="00E83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7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19E-32</w:t>
            </w:r>
          </w:p>
        </w:tc>
      </w:tr>
      <w:tr w:rsidR="00EB3896" w:rsidRPr="00E37FC7" w14:paraId="1A457AD1" w14:textId="77777777" w:rsidTr="00F30AAF">
        <w:trPr>
          <w:trHeight w:val="285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B2B87A4" w14:textId="77777777" w:rsidR="00EB3896" w:rsidRPr="00E37FC7" w:rsidRDefault="00EB3896" w:rsidP="00EB389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7FC7">
              <w:rPr>
                <w:rFonts w:ascii="Times New Roman" w:eastAsia="Times New Roman" w:hAnsi="Times New Roman" w:cs="Times New Roman"/>
                <w:sz w:val="20"/>
                <w:szCs w:val="20"/>
              </w:rPr>
              <w:t>AC009005.1</w:t>
            </w:r>
          </w:p>
        </w:tc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6FFF53ED" w14:textId="77777777" w:rsidR="00EB3896" w:rsidRPr="00E37FC7" w:rsidRDefault="00EB3896" w:rsidP="00EB389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7FC7">
              <w:rPr>
                <w:rFonts w:ascii="Times New Roman" w:eastAsia="Times New Roman" w:hAnsi="Times New Roman" w:cs="Times New Roman"/>
                <w:sz w:val="20"/>
                <w:szCs w:val="20"/>
              </w:rPr>
              <w:t>BIRC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1439187" w14:textId="0E9D49C4" w:rsidR="00EB3896" w:rsidRPr="00E37FC7" w:rsidRDefault="00EB3896" w:rsidP="00EB38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7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2</w:t>
            </w: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0832A736" w14:textId="77777777" w:rsidR="00EB3896" w:rsidRPr="00E37FC7" w:rsidRDefault="00EB3896" w:rsidP="00E83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7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9E-15</w:t>
            </w:r>
          </w:p>
        </w:tc>
      </w:tr>
      <w:tr w:rsidR="00EB3896" w:rsidRPr="00E37FC7" w14:paraId="5FE14033" w14:textId="77777777" w:rsidTr="00F30AAF">
        <w:trPr>
          <w:trHeight w:val="285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685603D" w14:textId="77777777" w:rsidR="00EB3896" w:rsidRPr="00E37FC7" w:rsidRDefault="00EB3896" w:rsidP="00EB389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7FC7">
              <w:rPr>
                <w:rFonts w:ascii="Times New Roman" w:eastAsia="Times New Roman" w:hAnsi="Times New Roman" w:cs="Times New Roman"/>
                <w:sz w:val="20"/>
                <w:szCs w:val="20"/>
              </w:rPr>
              <w:t>AC009005.1</w:t>
            </w:r>
          </w:p>
        </w:tc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75CA0CD4" w14:textId="77777777" w:rsidR="00EB3896" w:rsidRPr="00E37FC7" w:rsidRDefault="00EB3896" w:rsidP="00EB389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7FC7">
              <w:rPr>
                <w:rFonts w:ascii="Times New Roman" w:eastAsia="Times New Roman" w:hAnsi="Times New Roman" w:cs="Times New Roman"/>
                <w:sz w:val="20"/>
                <w:szCs w:val="20"/>
              </w:rPr>
              <w:t>CDKN2A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35B06D7" w14:textId="1C70F0AA" w:rsidR="00EB3896" w:rsidRPr="00E37FC7" w:rsidRDefault="00EB3896" w:rsidP="00EB38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7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1</w:t>
            </w: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3622609D" w14:textId="77777777" w:rsidR="00EB3896" w:rsidRPr="00E37FC7" w:rsidRDefault="00EB3896" w:rsidP="00E83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7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37E-10</w:t>
            </w:r>
          </w:p>
        </w:tc>
      </w:tr>
      <w:tr w:rsidR="00EB3896" w:rsidRPr="00E37FC7" w14:paraId="79312A38" w14:textId="77777777" w:rsidTr="00F30AAF">
        <w:trPr>
          <w:trHeight w:val="285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F68C436" w14:textId="77777777" w:rsidR="00EB3896" w:rsidRPr="00E37FC7" w:rsidRDefault="00EB3896" w:rsidP="00EB389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7FC7">
              <w:rPr>
                <w:rFonts w:ascii="Times New Roman" w:eastAsia="Times New Roman" w:hAnsi="Times New Roman" w:cs="Times New Roman"/>
                <w:sz w:val="20"/>
                <w:szCs w:val="20"/>
              </w:rPr>
              <w:t>AC009005.1</w:t>
            </w:r>
          </w:p>
        </w:tc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513C23BB" w14:textId="77777777" w:rsidR="00EB3896" w:rsidRPr="00E37FC7" w:rsidRDefault="00EB3896" w:rsidP="00EB389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7FC7">
              <w:rPr>
                <w:rFonts w:ascii="Times New Roman" w:eastAsia="Times New Roman" w:hAnsi="Times New Roman" w:cs="Times New Roman"/>
                <w:sz w:val="20"/>
                <w:szCs w:val="20"/>
              </w:rPr>
              <w:t>CLN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B33AE27" w14:textId="17266450" w:rsidR="00EB3896" w:rsidRPr="00E37FC7" w:rsidRDefault="00EB3896" w:rsidP="00EB38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7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8</w:t>
            </w: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58ACD340" w14:textId="77777777" w:rsidR="00EB3896" w:rsidRPr="00E37FC7" w:rsidRDefault="00EB3896" w:rsidP="00E83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7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0E-12</w:t>
            </w:r>
          </w:p>
        </w:tc>
      </w:tr>
      <w:tr w:rsidR="00EB3896" w:rsidRPr="00E37FC7" w14:paraId="3313CF8C" w14:textId="77777777" w:rsidTr="00F30AAF">
        <w:trPr>
          <w:trHeight w:val="285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E2D9CBA" w14:textId="77777777" w:rsidR="00EB3896" w:rsidRPr="00E37FC7" w:rsidRDefault="00EB3896" w:rsidP="00EB389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7FC7">
              <w:rPr>
                <w:rFonts w:ascii="Times New Roman" w:eastAsia="Times New Roman" w:hAnsi="Times New Roman" w:cs="Times New Roman"/>
                <w:sz w:val="20"/>
                <w:szCs w:val="20"/>
              </w:rPr>
              <w:t>AC009005.1</w:t>
            </w:r>
          </w:p>
        </w:tc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66E28B79" w14:textId="77777777" w:rsidR="00EB3896" w:rsidRPr="00E37FC7" w:rsidRDefault="00EB3896" w:rsidP="00EB389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7FC7">
              <w:rPr>
                <w:rFonts w:ascii="Times New Roman" w:eastAsia="Times New Roman" w:hAnsi="Times New Roman" w:cs="Times New Roman"/>
                <w:sz w:val="20"/>
                <w:szCs w:val="20"/>
              </w:rPr>
              <w:t>GABARAPL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C0D7D32" w14:textId="5CD78861" w:rsidR="00EB3896" w:rsidRPr="00E37FC7" w:rsidRDefault="00EB3896" w:rsidP="00EB38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7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09</w:t>
            </w: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4C88B1A4" w14:textId="77777777" w:rsidR="00EB3896" w:rsidRPr="00E37FC7" w:rsidRDefault="00EB3896" w:rsidP="00E83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7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9E-09</w:t>
            </w:r>
          </w:p>
        </w:tc>
      </w:tr>
      <w:tr w:rsidR="00EB3896" w:rsidRPr="00E37FC7" w14:paraId="43E5D1AE" w14:textId="77777777" w:rsidTr="00F30AAF">
        <w:trPr>
          <w:trHeight w:val="285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A0E0813" w14:textId="77777777" w:rsidR="00EB3896" w:rsidRPr="00E37FC7" w:rsidRDefault="00EB3896" w:rsidP="00EB389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7FC7">
              <w:rPr>
                <w:rFonts w:ascii="Times New Roman" w:eastAsia="Times New Roman" w:hAnsi="Times New Roman" w:cs="Times New Roman"/>
                <w:sz w:val="20"/>
                <w:szCs w:val="20"/>
              </w:rPr>
              <w:t>AC009005.1</w:t>
            </w:r>
          </w:p>
        </w:tc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27588F0E" w14:textId="77777777" w:rsidR="00EB3896" w:rsidRPr="00E37FC7" w:rsidRDefault="00EB3896" w:rsidP="00EB389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7FC7">
              <w:rPr>
                <w:rFonts w:ascii="Times New Roman" w:eastAsia="Times New Roman" w:hAnsi="Times New Roman" w:cs="Times New Roman"/>
                <w:sz w:val="20"/>
                <w:szCs w:val="20"/>
              </w:rPr>
              <w:t>IKBKE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B74D0E0" w14:textId="2382089D" w:rsidR="00EB3896" w:rsidRPr="00E37FC7" w:rsidRDefault="00EB3896" w:rsidP="00EB38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7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6</w:t>
            </w: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1B7DCB1D" w14:textId="77777777" w:rsidR="00EB3896" w:rsidRPr="00E37FC7" w:rsidRDefault="00EB3896" w:rsidP="00E83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7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43E-18</w:t>
            </w:r>
          </w:p>
        </w:tc>
      </w:tr>
      <w:tr w:rsidR="00EB3896" w:rsidRPr="00E37FC7" w14:paraId="64C65D74" w14:textId="77777777" w:rsidTr="00F30AAF">
        <w:trPr>
          <w:trHeight w:val="285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2A9D840" w14:textId="77777777" w:rsidR="00EB3896" w:rsidRPr="00E37FC7" w:rsidRDefault="00EB3896" w:rsidP="00EB389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7FC7">
              <w:rPr>
                <w:rFonts w:ascii="Times New Roman" w:eastAsia="Times New Roman" w:hAnsi="Times New Roman" w:cs="Times New Roman"/>
                <w:sz w:val="20"/>
                <w:szCs w:val="20"/>
              </w:rPr>
              <w:t>AC009005.1</w:t>
            </w:r>
          </w:p>
        </w:tc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28D9F980" w14:textId="77777777" w:rsidR="00EB3896" w:rsidRPr="00E37FC7" w:rsidRDefault="00EB3896" w:rsidP="00EB389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7FC7">
              <w:rPr>
                <w:rFonts w:ascii="Times New Roman" w:eastAsia="Times New Roman" w:hAnsi="Times New Roman" w:cs="Times New Roman"/>
                <w:sz w:val="20"/>
                <w:szCs w:val="20"/>
              </w:rPr>
              <w:t>RAB2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D456CB4" w14:textId="15DF0FD7" w:rsidR="00EB3896" w:rsidRPr="00E37FC7" w:rsidRDefault="00EB3896" w:rsidP="00EB38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7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1</w:t>
            </w: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7B6820FC" w14:textId="77777777" w:rsidR="00EB3896" w:rsidRPr="00E37FC7" w:rsidRDefault="00EB3896" w:rsidP="00E83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7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7E-13</w:t>
            </w:r>
          </w:p>
        </w:tc>
      </w:tr>
      <w:tr w:rsidR="00EB3896" w:rsidRPr="00E37FC7" w14:paraId="2BDA30FC" w14:textId="77777777" w:rsidTr="00F30AAF">
        <w:trPr>
          <w:trHeight w:val="285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8FC195D" w14:textId="77777777" w:rsidR="00EB3896" w:rsidRPr="00E37FC7" w:rsidRDefault="00EB3896" w:rsidP="00EB389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7FC7">
              <w:rPr>
                <w:rFonts w:ascii="Times New Roman" w:eastAsia="Times New Roman" w:hAnsi="Times New Roman" w:cs="Times New Roman"/>
                <w:sz w:val="20"/>
                <w:szCs w:val="20"/>
              </w:rPr>
              <w:t>AC009005.1</w:t>
            </w:r>
          </w:p>
        </w:tc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6A65BFAD" w14:textId="77777777" w:rsidR="00EB3896" w:rsidRPr="00E37FC7" w:rsidRDefault="00EB3896" w:rsidP="00EB389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7FC7">
              <w:rPr>
                <w:rFonts w:ascii="Times New Roman" w:eastAsia="Times New Roman" w:hAnsi="Times New Roman" w:cs="Times New Roman"/>
                <w:sz w:val="20"/>
                <w:szCs w:val="20"/>
              </w:rPr>
              <w:t>SPHK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C774735" w14:textId="2377B085" w:rsidR="00EB3896" w:rsidRPr="00E37FC7" w:rsidRDefault="00EB3896" w:rsidP="00EB38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7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0</w:t>
            </w: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66F3A3A7" w14:textId="77777777" w:rsidR="00EB3896" w:rsidRPr="00E37FC7" w:rsidRDefault="00EB3896" w:rsidP="00E83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7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7E-11</w:t>
            </w:r>
          </w:p>
        </w:tc>
      </w:tr>
    </w:tbl>
    <w:p w14:paraId="03B176C2" w14:textId="2A8C7180" w:rsidR="00E83FD4" w:rsidRPr="00E37FC7" w:rsidRDefault="00E83FD4">
      <w:pPr>
        <w:rPr>
          <w:rFonts w:ascii="Times New Roman" w:hAnsi="Times New Roman" w:cs="Times New Roman"/>
          <w:sz w:val="20"/>
          <w:szCs w:val="20"/>
        </w:rPr>
      </w:pPr>
    </w:p>
    <w:p w14:paraId="68EB10FE" w14:textId="7ACCFCDD" w:rsidR="00E83FD4" w:rsidRPr="00F30AAF" w:rsidRDefault="00E83FD4">
      <w:pPr>
        <w:rPr>
          <w:rFonts w:ascii="Times New Roman" w:hAnsi="Times New Roman" w:cs="Times New Roman"/>
        </w:rPr>
      </w:pPr>
    </w:p>
    <w:sectPr w:rsidR="00E83FD4" w:rsidRPr="00F30A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2096"/>
    <w:rsid w:val="00025F60"/>
    <w:rsid w:val="00252096"/>
    <w:rsid w:val="005234AF"/>
    <w:rsid w:val="007A555F"/>
    <w:rsid w:val="00851F70"/>
    <w:rsid w:val="00DF28D8"/>
    <w:rsid w:val="00E37FC7"/>
    <w:rsid w:val="00E83FD4"/>
    <w:rsid w:val="00EB3896"/>
    <w:rsid w:val="00F30AAF"/>
    <w:rsid w:val="00F36838"/>
    <w:rsid w:val="00FF44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0F777D"/>
  <w15:chartTrackingRefBased/>
  <w15:docId w15:val="{CBEE9CE5-3E23-49CA-8A57-5CBEA694BD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025F60"/>
    <w:rPr>
      <w:color w:val="0563C1" w:themeColor="hyperlink"/>
      <w:u w:val="single"/>
    </w:rPr>
  </w:style>
  <w:style w:type="character" w:customStyle="1" w:styleId="tlid-translation">
    <w:name w:val="tlid-translation"/>
    <w:basedOn w:val="a0"/>
    <w:rsid w:val="00025F60"/>
  </w:style>
  <w:style w:type="table" w:styleId="a4">
    <w:name w:val="Table Grid"/>
    <w:basedOn w:val="a1"/>
    <w:uiPriority w:val="39"/>
    <w:rsid w:val="00DF28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1155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250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024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672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5</Words>
  <Characters>543</Characters>
  <Application>Microsoft Office Word</Application>
  <DocSecurity>0</DocSecurity>
  <Lines>4</Lines>
  <Paragraphs>1</Paragraphs>
  <ScaleCrop>false</ScaleCrop>
  <Company/>
  <LinksUpToDate>false</LinksUpToDate>
  <CharactersWithSpaces>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o Wu</dc:creator>
  <cp:keywords/>
  <dc:description/>
  <cp:lastModifiedBy>Hao Wu</cp:lastModifiedBy>
  <cp:revision>10</cp:revision>
  <dcterms:created xsi:type="dcterms:W3CDTF">2020-04-20T06:41:00Z</dcterms:created>
  <dcterms:modified xsi:type="dcterms:W3CDTF">2020-07-23T02:23:00Z</dcterms:modified>
</cp:coreProperties>
</file>